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76370" w14:textId="77777777" w:rsidR="00BD4BA1" w:rsidRPr="0086096E" w:rsidRDefault="00F117FE" w:rsidP="00D071EC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</w:pPr>
      <w:r w:rsidRPr="0086096E"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  <w:t>SUPPLEMENTARY MATERIAL</w:t>
      </w:r>
    </w:p>
    <w:p w14:paraId="082E897F" w14:textId="77777777" w:rsidR="00F117FE" w:rsidRPr="0086096E" w:rsidRDefault="00F117FE" w:rsidP="00D071EC">
      <w:pPr>
        <w:jc w:val="center"/>
        <w:rPr>
          <w:rFonts w:asciiTheme="majorBidi" w:hAnsiTheme="majorBidi" w:cstheme="majorBidi"/>
          <w:noProof/>
          <w:sz w:val="24"/>
          <w:szCs w:val="24"/>
          <w:lang w:val="en-US" w:eastAsia="en-GB"/>
        </w:rPr>
      </w:pPr>
    </w:p>
    <w:p w14:paraId="7C5D7D63" w14:textId="77777777" w:rsidR="00BD4BA1" w:rsidRPr="0086096E" w:rsidRDefault="00BD4BA1" w:rsidP="00BD4BA1">
      <w:pPr>
        <w:rPr>
          <w:rFonts w:asciiTheme="majorBidi" w:hAnsiTheme="majorBidi" w:cstheme="majorBidi"/>
          <w:noProof/>
          <w:sz w:val="24"/>
          <w:szCs w:val="24"/>
          <w:lang w:val="en-US" w:eastAsia="en-GB"/>
        </w:rPr>
      </w:pPr>
    </w:p>
    <w:p w14:paraId="29A03E45" w14:textId="001F1267" w:rsidR="00BD4BA1" w:rsidRPr="0086096E" w:rsidRDefault="00223936" w:rsidP="00BD4BA1">
      <w:pPr>
        <w:rPr>
          <w:rFonts w:asciiTheme="majorBidi" w:hAnsiTheme="majorBidi" w:cstheme="majorBidi"/>
          <w:noProof/>
          <w:sz w:val="24"/>
          <w:szCs w:val="24"/>
          <w:lang w:val="en-US" w:eastAsia="en-GB"/>
        </w:rPr>
      </w:pPr>
      <w:r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drawing>
          <wp:inline distT="0" distB="0" distL="0" distR="0" wp14:anchorId="4311B97B" wp14:editId="4E07F7C0">
            <wp:extent cx="5334000" cy="2191394"/>
            <wp:effectExtent l="0" t="0" r="0" b="0"/>
            <wp:docPr id="310076812" name="Picture 1" descr="A diagram of a small oval with a small arr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076812" name="Picture 1" descr="A diagram of a small oval with a small arrow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4288" cy="2199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1A7EC" w14:textId="2E5718CB" w:rsidR="00BD4BA1" w:rsidRPr="0086096E" w:rsidRDefault="00BD4BA1" w:rsidP="007A6A82">
      <w:pPr>
        <w:rPr>
          <w:rFonts w:asciiTheme="majorBidi" w:hAnsiTheme="majorBidi" w:cstheme="majorBidi"/>
          <w:noProof/>
          <w:sz w:val="24"/>
          <w:szCs w:val="24"/>
          <w:lang w:val="en-US" w:eastAsia="en-GB"/>
        </w:rPr>
      </w:pPr>
      <w:r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t xml:space="preserve">Figure </w:t>
      </w:r>
      <w:r w:rsidR="00F117FE"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t>S</w:t>
      </w:r>
      <w:r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t>1</w:t>
      </w:r>
      <w:r w:rsidRPr="0086096E">
        <w:rPr>
          <w:rFonts w:asciiTheme="majorBidi" w:eastAsia="MS Gothic" w:hAnsiTheme="majorBidi" w:cstheme="majorBidi"/>
          <w:noProof/>
          <w:sz w:val="24"/>
          <w:szCs w:val="24"/>
          <w:lang w:eastAsia="en-GB"/>
        </w:rPr>
        <w:t>：</w:t>
      </w:r>
      <w:r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t xml:space="preserve">Schematic diagram </w:t>
      </w:r>
      <w:r w:rsidR="00F117FE"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t>demonstrating</w:t>
      </w:r>
      <w:r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t xml:space="preserve"> the acoustic impedance </w:t>
      </w:r>
      <w:r w:rsidR="007A6A82"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t>measurement</w:t>
      </w:r>
      <w:r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t xml:space="preserve"> of the restorative material samples</w:t>
      </w:r>
    </w:p>
    <w:p w14:paraId="39772DAB" w14:textId="77777777" w:rsidR="00364C96" w:rsidRPr="0086096E" w:rsidRDefault="00364C96" w:rsidP="007A6A82">
      <w:pPr>
        <w:rPr>
          <w:rFonts w:asciiTheme="majorBidi" w:hAnsiTheme="majorBidi" w:cstheme="majorBidi"/>
          <w:noProof/>
          <w:sz w:val="24"/>
          <w:szCs w:val="24"/>
          <w:lang w:val="en-US" w:eastAsia="ja-JP"/>
        </w:rPr>
      </w:pPr>
    </w:p>
    <w:p w14:paraId="49CC5B50" w14:textId="58C67B7D" w:rsidR="00364C96" w:rsidRPr="0086096E" w:rsidRDefault="00364C96" w:rsidP="007A6A82">
      <w:pPr>
        <w:rPr>
          <w:rFonts w:asciiTheme="majorBidi" w:hAnsiTheme="majorBidi" w:cstheme="majorBidi"/>
          <w:noProof/>
          <w:sz w:val="24"/>
          <w:szCs w:val="24"/>
          <w:lang w:val="en-US" w:eastAsia="ja-JP"/>
        </w:rPr>
      </w:pPr>
      <w:r w:rsidRPr="0086096E">
        <w:rPr>
          <w:rFonts w:asciiTheme="majorBidi" w:hAnsiTheme="majorBidi" w:cstheme="majorBidi"/>
          <w:noProof/>
          <w:sz w:val="24"/>
          <w:szCs w:val="24"/>
          <w:lang w:eastAsia="ja-JP"/>
        </w:rPr>
        <w:t>A cylindrical cavity with a depth of 3.0 mm was prepared in an acrylic plate measuring 30 mm × 50 mm × 5 mm, and a restorative material was filled into the cavity.</w:t>
      </w:r>
    </w:p>
    <w:p w14:paraId="2013CDD2" w14:textId="77777777" w:rsidR="00F117FE" w:rsidRPr="0086096E" w:rsidRDefault="00F117FE">
      <w:pPr>
        <w:rPr>
          <w:rFonts w:asciiTheme="majorBidi" w:hAnsiTheme="majorBidi" w:cstheme="majorBidi"/>
          <w:noProof/>
          <w:sz w:val="24"/>
          <w:szCs w:val="24"/>
          <w:lang w:val="en-US" w:eastAsia="en-GB"/>
        </w:rPr>
      </w:pPr>
      <w:r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br w:type="page"/>
      </w:r>
    </w:p>
    <w:p w14:paraId="4C346594" w14:textId="77777777" w:rsidR="00BD4BA1" w:rsidRPr="0086096E" w:rsidRDefault="00BD4BA1" w:rsidP="00BD4BA1">
      <w:pPr>
        <w:rPr>
          <w:rFonts w:asciiTheme="majorBidi" w:hAnsiTheme="majorBidi" w:cstheme="majorBidi"/>
          <w:noProof/>
          <w:sz w:val="24"/>
          <w:szCs w:val="24"/>
          <w:lang w:val="en-US" w:eastAsia="en-GB"/>
        </w:rPr>
      </w:pPr>
    </w:p>
    <w:p w14:paraId="1129B84F" w14:textId="55B7AEEB" w:rsidR="00BD4BA1" w:rsidRPr="0086096E" w:rsidRDefault="00223936" w:rsidP="00BD4BA1">
      <w:pPr>
        <w:rPr>
          <w:rFonts w:asciiTheme="majorBidi" w:hAnsiTheme="majorBidi" w:cstheme="majorBidi"/>
          <w:noProof/>
          <w:sz w:val="24"/>
          <w:szCs w:val="24"/>
          <w:lang w:val="en-US" w:eastAsia="en-GB"/>
        </w:rPr>
      </w:pPr>
      <w:r w:rsidRPr="0086096E">
        <w:rPr>
          <w:rFonts w:asciiTheme="majorBidi" w:hAnsiTheme="majorBidi" w:cstheme="majorBidi"/>
          <w:noProof/>
          <w:sz w:val="24"/>
          <w:szCs w:val="24"/>
          <w:lang w:val="en-US" w:eastAsia="en-GB"/>
        </w:rPr>
        <w:drawing>
          <wp:inline distT="0" distB="0" distL="0" distR="0" wp14:anchorId="02BE45B7" wp14:editId="4CE6D1B5">
            <wp:extent cx="5362575" cy="2642371"/>
            <wp:effectExtent l="0" t="0" r="0" b="5715"/>
            <wp:docPr id="1218953561" name="Picture 2" descr="A computer server diagram with a computer and a monito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953561" name="Picture 2" descr="A computer server diagram with a computer and a monito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126" cy="2643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06480" w14:textId="77777777" w:rsidR="00BD4BA1" w:rsidRPr="0086096E" w:rsidRDefault="00BD4BA1" w:rsidP="00BD4BA1">
      <w:pPr>
        <w:rPr>
          <w:rFonts w:asciiTheme="majorBidi" w:hAnsiTheme="majorBidi" w:cstheme="majorBidi"/>
          <w:noProof/>
          <w:sz w:val="24"/>
          <w:szCs w:val="24"/>
          <w:lang w:eastAsia="en-GB"/>
        </w:rPr>
      </w:pPr>
    </w:p>
    <w:p w14:paraId="266C4603" w14:textId="77777777" w:rsidR="00BD4BA1" w:rsidRPr="0086096E" w:rsidRDefault="00BD4BA1" w:rsidP="00BD4BA1">
      <w:pPr>
        <w:tabs>
          <w:tab w:val="left" w:pos="2552"/>
        </w:tabs>
        <w:rPr>
          <w:rFonts w:asciiTheme="majorBidi" w:hAnsiTheme="majorBidi" w:cstheme="majorBidi"/>
          <w:sz w:val="24"/>
          <w:szCs w:val="24"/>
          <w:lang w:val="en-US"/>
        </w:rPr>
      </w:pPr>
      <w:r w:rsidRPr="0086096E">
        <w:rPr>
          <w:rFonts w:asciiTheme="majorBidi" w:hAnsiTheme="majorBidi" w:cstheme="majorBidi"/>
          <w:sz w:val="24"/>
          <w:szCs w:val="24"/>
          <w:lang w:val="en-US"/>
        </w:rPr>
        <w:t xml:space="preserve">Figure </w:t>
      </w:r>
      <w:r w:rsidR="007A6A82" w:rsidRPr="0086096E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86096E">
        <w:rPr>
          <w:rFonts w:asciiTheme="majorBidi" w:hAnsiTheme="majorBidi" w:cstheme="majorBidi"/>
          <w:sz w:val="24"/>
          <w:szCs w:val="24"/>
          <w:lang w:val="en-US"/>
        </w:rPr>
        <w:t>2: Block diagram of the ultrasound microscope system</w:t>
      </w:r>
    </w:p>
    <w:p w14:paraId="22C6ADD2" w14:textId="77777777" w:rsidR="00BD4BA1" w:rsidRPr="0086096E" w:rsidRDefault="00BD4BA1" w:rsidP="00BD4BA1">
      <w:pPr>
        <w:tabs>
          <w:tab w:val="left" w:pos="2552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3B0704C4" w14:textId="6E555A4E" w:rsidR="00BD4BA1" w:rsidRPr="0086096E" w:rsidRDefault="00364C96" w:rsidP="0008351D">
      <w:pPr>
        <w:tabs>
          <w:tab w:val="left" w:pos="2552"/>
        </w:tabs>
        <w:ind w:firstLineChars="100" w:firstLine="240"/>
        <w:rPr>
          <w:rFonts w:asciiTheme="majorBidi" w:hAnsiTheme="majorBidi" w:cstheme="majorBidi"/>
          <w:sz w:val="24"/>
          <w:szCs w:val="24"/>
          <w:lang w:val="en-US"/>
        </w:rPr>
      </w:pPr>
      <w:r w:rsidRPr="0086096E">
        <w:rPr>
          <w:rFonts w:asciiTheme="majorBidi" w:hAnsiTheme="majorBidi" w:cstheme="majorBidi"/>
          <w:sz w:val="24"/>
          <w:szCs w:val="24"/>
        </w:rPr>
        <w:t>This ultraso</w:t>
      </w:r>
      <w:r w:rsidRPr="0086096E">
        <w:rPr>
          <w:rFonts w:asciiTheme="majorBidi" w:hAnsiTheme="majorBidi" w:cstheme="majorBidi"/>
          <w:sz w:val="24"/>
          <w:szCs w:val="24"/>
          <w:lang w:eastAsia="ja-JP"/>
        </w:rPr>
        <w:t>und</w:t>
      </w:r>
      <w:r w:rsidRPr="0086096E">
        <w:rPr>
          <w:rFonts w:asciiTheme="majorBidi" w:hAnsiTheme="majorBidi" w:cstheme="majorBidi"/>
          <w:sz w:val="24"/>
          <w:szCs w:val="24"/>
        </w:rPr>
        <w:t xml:space="preserve"> microscope utilizes an ultrasonic transducer that performs two-dimensional scanning to non-invasively measure the acoustic parameters of tissue sections and cells at a microscopic level. The obtained information is then visualized as a high-resolution image on the display.</w:t>
      </w:r>
    </w:p>
    <w:p w14:paraId="174EA4E1" w14:textId="77777777" w:rsidR="00E23EC3" w:rsidRPr="0086096E" w:rsidRDefault="00E23EC3" w:rsidP="00BD4BA1">
      <w:pPr>
        <w:tabs>
          <w:tab w:val="left" w:pos="2552"/>
        </w:tabs>
        <w:rPr>
          <w:rFonts w:asciiTheme="majorBidi" w:hAnsiTheme="majorBidi" w:cstheme="majorBidi"/>
          <w:sz w:val="24"/>
          <w:szCs w:val="24"/>
        </w:rPr>
      </w:pPr>
    </w:p>
    <w:p w14:paraId="3F17FEC4" w14:textId="77777777" w:rsidR="00E23EC3" w:rsidRPr="0086096E" w:rsidRDefault="00E23EC3">
      <w:pPr>
        <w:rPr>
          <w:rFonts w:asciiTheme="majorBidi" w:hAnsiTheme="majorBidi" w:cstheme="majorBidi"/>
          <w:sz w:val="24"/>
          <w:szCs w:val="24"/>
        </w:rPr>
      </w:pPr>
      <w:r w:rsidRPr="0086096E">
        <w:rPr>
          <w:rFonts w:asciiTheme="majorBidi" w:hAnsiTheme="majorBidi" w:cstheme="majorBidi"/>
          <w:sz w:val="24"/>
          <w:szCs w:val="24"/>
        </w:rPr>
        <w:br w:type="page"/>
      </w:r>
    </w:p>
    <w:p w14:paraId="1695736E" w14:textId="24C612F2" w:rsidR="00BD4BA1" w:rsidRPr="0086096E" w:rsidRDefault="00223936" w:rsidP="00BD4BA1">
      <w:pPr>
        <w:tabs>
          <w:tab w:val="left" w:pos="2552"/>
        </w:tabs>
        <w:rPr>
          <w:rFonts w:asciiTheme="majorBidi" w:hAnsiTheme="majorBidi" w:cstheme="majorBidi"/>
          <w:sz w:val="24"/>
          <w:szCs w:val="24"/>
        </w:rPr>
      </w:pPr>
      <w:r w:rsidRPr="0086096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DD19206" wp14:editId="2212F8FD">
            <wp:extent cx="5660350" cy="2628900"/>
            <wp:effectExtent l="0" t="0" r="0" b="0"/>
            <wp:docPr id="181207428" name="Picture 3" descr="A diagram of a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07428" name="Picture 3" descr="A diagram of a proces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735" cy="2630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A0EB6" w14:textId="77777777" w:rsidR="00E23EC3" w:rsidRPr="0086096E" w:rsidRDefault="00E23EC3" w:rsidP="00E23EC3">
      <w:pPr>
        <w:tabs>
          <w:tab w:val="left" w:pos="2552"/>
        </w:tabs>
        <w:rPr>
          <w:rFonts w:asciiTheme="majorBidi" w:hAnsiTheme="majorBidi" w:cstheme="majorBidi"/>
          <w:sz w:val="24"/>
          <w:szCs w:val="24"/>
          <w:lang w:val="en-US"/>
        </w:rPr>
      </w:pPr>
      <w:r w:rsidRPr="0086096E">
        <w:rPr>
          <w:rFonts w:asciiTheme="majorBidi" w:hAnsiTheme="majorBidi" w:cstheme="majorBidi"/>
          <w:sz w:val="24"/>
          <w:szCs w:val="24"/>
          <w:lang w:val="en-US"/>
        </w:rPr>
        <w:t xml:space="preserve">Figure </w:t>
      </w:r>
      <w:r w:rsidR="007A6A82" w:rsidRPr="0086096E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86096E">
        <w:rPr>
          <w:rFonts w:asciiTheme="majorBidi" w:hAnsiTheme="majorBidi" w:cstheme="majorBidi"/>
          <w:sz w:val="24"/>
          <w:szCs w:val="24"/>
          <w:lang w:val="en-US"/>
        </w:rPr>
        <w:t xml:space="preserve">3: Enlarged view of the measurement </w:t>
      </w:r>
      <w:proofErr w:type="gramStart"/>
      <w:r w:rsidRPr="0086096E">
        <w:rPr>
          <w:rFonts w:asciiTheme="majorBidi" w:hAnsiTheme="majorBidi" w:cstheme="majorBidi"/>
          <w:sz w:val="24"/>
          <w:szCs w:val="24"/>
          <w:lang w:val="en-US"/>
        </w:rPr>
        <w:t>unit</w:t>
      </w:r>
      <w:proofErr w:type="gramEnd"/>
    </w:p>
    <w:p w14:paraId="2B934E76" w14:textId="77777777" w:rsidR="00A90F4E" w:rsidRPr="0086096E" w:rsidRDefault="00A90F4E" w:rsidP="00A90F4E">
      <w:pPr>
        <w:tabs>
          <w:tab w:val="left" w:pos="2552"/>
        </w:tabs>
        <w:rPr>
          <w:rFonts w:asciiTheme="majorBidi" w:hAnsiTheme="majorBidi" w:cstheme="majorBidi"/>
          <w:sz w:val="24"/>
          <w:szCs w:val="24"/>
        </w:rPr>
      </w:pPr>
      <w:proofErr w:type="spellStart"/>
      <w:r w:rsidRPr="0086096E">
        <w:rPr>
          <w:rFonts w:asciiTheme="majorBidi" w:hAnsiTheme="majorBidi" w:cstheme="majorBidi"/>
          <w:sz w:val="24"/>
          <w:szCs w:val="24"/>
          <w:lang w:val="en-US"/>
        </w:rPr>
        <w:t>Stgt</w:t>
      </w:r>
      <w:proofErr w:type="spellEnd"/>
      <w:r w:rsidRPr="0086096E">
        <w:rPr>
          <w:rFonts w:asciiTheme="majorBidi" w:hAnsiTheme="majorBidi" w:cstheme="majorBidi"/>
          <w:sz w:val="24"/>
          <w:szCs w:val="24"/>
          <w:lang w:val="en-US"/>
        </w:rPr>
        <w:t xml:space="preserve"> represents the reflected wave from the sample and </w:t>
      </w:r>
      <w:proofErr w:type="spellStart"/>
      <w:r w:rsidRPr="0086096E">
        <w:rPr>
          <w:rFonts w:asciiTheme="majorBidi" w:hAnsiTheme="majorBidi" w:cstheme="majorBidi"/>
          <w:sz w:val="24"/>
          <w:szCs w:val="24"/>
          <w:lang w:val="en-US"/>
        </w:rPr>
        <w:t>Sref</w:t>
      </w:r>
      <w:proofErr w:type="spellEnd"/>
      <w:r w:rsidRPr="0086096E">
        <w:rPr>
          <w:rFonts w:asciiTheme="majorBidi" w:hAnsiTheme="majorBidi" w:cstheme="majorBidi"/>
          <w:sz w:val="24"/>
          <w:szCs w:val="24"/>
          <w:lang w:val="en-US"/>
        </w:rPr>
        <w:t xml:space="preserve"> denotes the reflected wave component from the embedding medium.</w:t>
      </w:r>
    </w:p>
    <w:p w14:paraId="4D35BF89" w14:textId="77777777" w:rsidR="00E1405F" w:rsidRPr="0086096E" w:rsidRDefault="00E1405F">
      <w:pPr>
        <w:rPr>
          <w:rFonts w:asciiTheme="majorBidi" w:hAnsiTheme="majorBidi" w:cstheme="majorBidi"/>
          <w:sz w:val="24"/>
          <w:szCs w:val="24"/>
        </w:rPr>
      </w:pPr>
      <w:r w:rsidRPr="0086096E">
        <w:rPr>
          <w:rFonts w:asciiTheme="majorBidi" w:hAnsiTheme="majorBidi" w:cstheme="majorBidi"/>
          <w:sz w:val="24"/>
          <w:szCs w:val="24"/>
        </w:rPr>
        <w:br w:type="page"/>
      </w:r>
    </w:p>
    <w:p w14:paraId="2201CD3A" w14:textId="77777777" w:rsidR="00417021" w:rsidRPr="0086096E" w:rsidRDefault="00417021" w:rsidP="00BD4BA1">
      <w:pPr>
        <w:tabs>
          <w:tab w:val="left" w:pos="2552"/>
        </w:tabs>
        <w:rPr>
          <w:rFonts w:asciiTheme="majorBidi" w:hAnsiTheme="majorBidi" w:cstheme="majorBidi"/>
          <w:sz w:val="24"/>
          <w:szCs w:val="24"/>
        </w:rPr>
      </w:pPr>
    </w:p>
    <w:p w14:paraId="3A2AF779" w14:textId="56CC5EB5" w:rsidR="00E1405F" w:rsidRPr="0086096E" w:rsidRDefault="00E1405F" w:rsidP="00E1405F">
      <w:pPr>
        <w:tabs>
          <w:tab w:val="left" w:pos="2552"/>
        </w:tabs>
        <w:rPr>
          <w:rFonts w:asciiTheme="majorBidi" w:hAnsiTheme="majorBidi" w:cstheme="majorBidi"/>
          <w:sz w:val="24"/>
          <w:szCs w:val="24"/>
          <w:lang w:val="en-US"/>
        </w:rPr>
      </w:pPr>
      <w:r w:rsidRPr="0086096E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84543A" w:rsidRPr="0086096E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86096E">
        <w:rPr>
          <w:rFonts w:asciiTheme="majorBidi" w:hAnsiTheme="majorBidi" w:cstheme="majorBidi"/>
          <w:sz w:val="24"/>
          <w:szCs w:val="24"/>
          <w:lang w:val="en-US"/>
        </w:rPr>
        <w:t>1: Restorative materials used in this study</w:t>
      </w:r>
    </w:p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3"/>
        <w:gridCol w:w="2225"/>
        <w:gridCol w:w="1744"/>
        <w:gridCol w:w="1824"/>
        <w:gridCol w:w="1464"/>
      </w:tblGrid>
      <w:tr w:rsidR="00E1405F" w:rsidRPr="0086096E" w14:paraId="31CC205C" w14:textId="77777777" w:rsidTr="00E1405F">
        <w:trPr>
          <w:trHeight w:val="584"/>
        </w:trPr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4A8C9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ABF9F7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duct name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1557F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997AA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ype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C4D3E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nufacturer</w:t>
            </w:r>
          </w:p>
        </w:tc>
      </w:tr>
      <w:tr w:rsidR="00E1405F" w:rsidRPr="0086096E" w14:paraId="7C78CCB5" w14:textId="77777777" w:rsidTr="00E1405F">
        <w:trPr>
          <w:trHeight w:val="872"/>
        </w:trPr>
        <w:tc>
          <w:tcPr>
            <w:tcW w:w="1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24548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R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8CF86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racefil</w:t>
            </w:r>
            <w:proofErr w:type="spellEnd"/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Bulk Flow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DFE9A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low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D3942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low</w:t>
            </w: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A4E41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</w:t>
            </w:r>
          </w:p>
        </w:tc>
      </w:tr>
      <w:tr w:rsidR="00E1405F" w:rsidRPr="0086096E" w14:paraId="1A0AC85C" w14:textId="77777777" w:rsidTr="00E1405F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23C55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15708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racefil</w:t>
            </w:r>
            <w:proofErr w:type="spellEnd"/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Pa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492B2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C6066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st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B0991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1405F" w:rsidRPr="0086096E" w14:paraId="1FA1A2C5" w14:textId="77777777" w:rsidTr="00E1405F">
        <w:trPr>
          <w:trHeight w:val="872"/>
        </w:trPr>
        <w:tc>
          <w:tcPr>
            <w:tcW w:w="1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52C3E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IC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F108E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uji IX GPEX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ADCBE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uji IX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357F7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gh filler typ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26AA3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1405F" w:rsidRPr="0086096E" w14:paraId="23D57BB0" w14:textId="77777777" w:rsidTr="00E1405F">
        <w:trPr>
          <w:trHeight w:val="8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E11D9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F60BD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redy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F0143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redy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02F92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ultiple ion typ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DD1C7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1405F" w:rsidRPr="00146AD7" w14:paraId="6BE99FDD" w14:textId="77777777" w:rsidTr="00E1405F">
        <w:trPr>
          <w:trHeight w:val="6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6D1D9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D538A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uji VI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AA994" w14:textId="77777777" w:rsidR="00E1405F" w:rsidRPr="0086096E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uji VI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86172" w14:textId="77777777" w:rsidR="00E1405F" w:rsidRPr="00146AD7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6096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ventional typ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EFB3F" w14:textId="77777777" w:rsidR="00E1405F" w:rsidRPr="00146AD7" w:rsidRDefault="00E1405F" w:rsidP="00E1405F">
            <w:pPr>
              <w:tabs>
                <w:tab w:val="left" w:pos="255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CA6C469" w14:textId="77777777" w:rsidR="00E1405F" w:rsidRPr="00146AD7" w:rsidRDefault="00E1405F" w:rsidP="00E1405F">
      <w:pPr>
        <w:tabs>
          <w:tab w:val="left" w:pos="2552"/>
        </w:tabs>
        <w:rPr>
          <w:rFonts w:asciiTheme="majorBidi" w:hAnsiTheme="majorBidi" w:cstheme="majorBidi"/>
          <w:sz w:val="24"/>
          <w:szCs w:val="24"/>
        </w:rPr>
      </w:pPr>
    </w:p>
    <w:sectPr w:rsidR="00E1405F" w:rsidRPr="00146A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953"/>
    <w:rsid w:val="00020953"/>
    <w:rsid w:val="0008351D"/>
    <w:rsid w:val="00146AD7"/>
    <w:rsid w:val="00155660"/>
    <w:rsid w:val="00223936"/>
    <w:rsid w:val="00364C96"/>
    <w:rsid w:val="00407E9A"/>
    <w:rsid w:val="00417021"/>
    <w:rsid w:val="004572C1"/>
    <w:rsid w:val="00492E56"/>
    <w:rsid w:val="00726703"/>
    <w:rsid w:val="007A2A22"/>
    <w:rsid w:val="007A6A82"/>
    <w:rsid w:val="00811365"/>
    <w:rsid w:val="0084543A"/>
    <w:rsid w:val="0086096E"/>
    <w:rsid w:val="00901D39"/>
    <w:rsid w:val="00A90F4E"/>
    <w:rsid w:val="00BD4BA1"/>
    <w:rsid w:val="00CA5113"/>
    <w:rsid w:val="00D071EC"/>
    <w:rsid w:val="00E1405F"/>
    <w:rsid w:val="00E23EC3"/>
    <w:rsid w:val="00F117FE"/>
    <w:rsid w:val="00F2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933E4B"/>
  <w15:chartTrackingRefBased/>
  <w15:docId w15:val="{3D229633-147F-4984-9A68-9454B7762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7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7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2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71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6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2</cp:revision>
  <dcterms:created xsi:type="dcterms:W3CDTF">2025-02-07T12:53:00Z</dcterms:created>
  <dcterms:modified xsi:type="dcterms:W3CDTF">2025-02-28T13:27:00Z</dcterms:modified>
</cp:coreProperties>
</file>